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C07" w:rsidRPr="00AD5313" w:rsidRDefault="00657C07" w:rsidP="000E1C3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D531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l Figure Legends</w:t>
      </w:r>
    </w:p>
    <w:p w:rsidR="00F24A61" w:rsidRPr="00AD5313" w:rsidRDefault="00F24A61" w:rsidP="000E1C3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</w:t>
      </w:r>
      <w:r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 Figure 1</w:t>
      </w:r>
      <w:r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Cell death by paclitaxel treatment in drug resistant cancer cells. </w:t>
      </w:r>
      <w:r w:rsidRPr="00AD5313">
        <w:rPr>
          <w:rFonts w:ascii="Times New Roman" w:hAnsi="Times New Roman" w:cs="Times New Roman"/>
          <w:bCs/>
          <w:color w:val="000000" w:themeColor="text1"/>
          <w:sz w:val="22"/>
        </w:rPr>
        <w:t xml:space="preserve">A549 lung cancer cells, paclitaxel-resistant A549 cells (A549-taxolR), T47D breast cancer cells, doxorubicin-resistant T47D cells (T47D-doxR), MCF7 breast adenocarcinoma cells, </w:t>
      </w:r>
      <w:r w:rsidR="00B55466" w:rsidRPr="00AD5313">
        <w:rPr>
          <w:rFonts w:ascii="Times New Roman" w:hAnsi="Times New Roman" w:cs="Times New Roman"/>
          <w:bCs/>
          <w:color w:val="000000" w:themeColor="text1"/>
          <w:sz w:val="22"/>
        </w:rPr>
        <w:t>doxorubicin</w:t>
      </w:r>
      <w:r w:rsidRPr="00AD5313">
        <w:rPr>
          <w:rFonts w:ascii="Times New Roman" w:hAnsi="Times New Roman" w:cs="Times New Roman"/>
          <w:bCs/>
          <w:color w:val="000000" w:themeColor="text1"/>
          <w:sz w:val="22"/>
        </w:rPr>
        <w:t>-</w:t>
      </w:r>
      <w:r w:rsidR="00B55466" w:rsidRPr="00AD5313">
        <w:rPr>
          <w:rFonts w:ascii="Times New Roman" w:hAnsi="Times New Roman" w:cs="Times New Roman"/>
          <w:bCs/>
          <w:color w:val="000000" w:themeColor="text1"/>
          <w:sz w:val="22"/>
        </w:rPr>
        <w:t>resistant MCF7 cells (MCF7-dox</w:t>
      </w:r>
      <w:r w:rsidRPr="00AD5313">
        <w:rPr>
          <w:rFonts w:ascii="Times New Roman" w:hAnsi="Times New Roman" w:cs="Times New Roman"/>
          <w:bCs/>
          <w:color w:val="000000" w:themeColor="text1"/>
          <w:sz w:val="22"/>
        </w:rPr>
        <w:t>R) were treated paclitaxel for 24 h at indicated concentrations. Cell death was analyzed by (</w:t>
      </w:r>
      <w:r w:rsidR="00B133CB" w:rsidRPr="00B133CB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</w:t>
      </w:r>
      <w:r w:rsidRPr="00AD5313">
        <w:rPr>
          <w:rFonts w:ascii="Times New Roman" w:hAnsi="Times New Roman" w:cs="Times New Roman"/>
          <w:bCs/>
          <w:color w:val="000000" w:themeColor="text1"/>
          <w:sz w:val="22"/>
        </w:rPr>
        <w:t>) Western blot analysis and cell viability was determined by the (</w:t>
      </w:r>
      <w:r w:rsidR="00B133CB" w:rsidRPr="00B133CB">
        <w:rPr>
          <w:rFonts w:ascii="Times New Roman" w:hAnsi="Times New Roman" w:cs="Times New Roman"/>
          <w:b/>
          <w:bCs/>
          <w:color w:val="000000" w:themeColor="text1"/>
          <w:sz w:val="22"/>
        </w:rPr>
        <w:t>b</w:t>
      </w:r>
      <w:r w:rsidRPr="00AD5313">
        <w:rPr>
          <w:rFonts w:ascii="Times New Roman" w:hAnsi="Times New Roman" w:cs="Times New Roman"/>
          <w:bCs/>
          <w:color w:val="000000" w:themeColor="text1"/>
          <w:sz w:val="22"/>
        </w:rPr>
        <w:t xml:space="preserve">) MTT assay. Values are presented as percentages of cell survival in paclitaxel-treated cells relative to untreated cells and as mean ± SD of at least three independent experiments. </w:t>
      </w:r>
      <w:r w:rsidR="00835BD5" w:rsidRPr="00AD5313">
        <w:rPr>
          <w:rFonts w:ascii="Times New Roman" w:hAnsi="Times New Roman" w:cs="Times New Roman"/>
          <w:bCs/>
          <w:color w:val="000000" w:themeColor="text1"/>
          <w:sz w:val="22"/>
        </w:rPr>
        <w:t>Statistics ca</w:t>
      </w:r>
      <w:r w:rsidR="00533E3E">
        <w:rPr>
          <w:rFonts w:ascii="Times New Roman" w:hAnsi="Times New Roman" w:cs="Times New Roman"/>
          <w:bCs/>
          <w:color w:val="000000" w:themeColor="text1"/>
          <w:sz w:val="22"/>
        </w:rPr>
        <w:t>lculated based on a student’s t-</w:t>
      </w:r>
      <w:r w:rsidR="00835BD5" w:rsidRPr="00AD5313">
        <w:rPr>
          <w:rFonts w:ascii="Times New Roman" w:hAnsi="Times New Roman" w:cs="Times New Roman"/>
          <w:bCs/>
          <w:color w:val="000000" w:themeColor="text1"/>
          <w:sz w:val="22"/>
        </w:rPr>
        <w:t xml:space="preserve">test, </w:t>
      </w:r>
      <w:r w:rsidRPr="00AD5313">
        <w:rPr>
          <w:rFonts w:ascii="Times New Roman" w:hAnsi="Times New Roman" w:cs="Times New Roman"/>
          <w:bCs/>
          <w:color w:val="000000" w:themeColor="text1"/>
          <w:sz w:val="22"/>
        </w:rPr>
        <w:t>*</w:t>
      </w:r>
      <w:r w:rsidRPr="009117AB">
        <w:rPr>
          <w:rFonts w:ascii="Times New Roman" w:hAnsi="Times New Roman" w:cs="Times New Roman"/>
          <w:bCs/>
          <w:i/>
          <w:color w:val="000000" w:themeColor="text1"/>
          <w:sz w:val="22"/>
        </w:rPr>
        <w:t>p</w:t>
      </w:r>
      <w:r w:rsidR="009117AB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Pr="00AD5313">
        <w:rPr>
          <w:rFonts w:ascii="Times New Roman" w:hAnsi="Times New Roman" w:cs="Times New Roman"/>
          <w:bCs/>
          <w:color w:val="000000" w:themeColor="text1"/>
          <w:sz w:val="22"/>
        </w:rPr>
        <w:t>&lt;</w:t>
      </w:r>
      <w:r w:rsidR="009117AB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Pr="00AD5313">
        <w:rPr>
          <w:rFonts w:ascii="Times New Roman" w:hAnsi="Times New Roman" w:cs="Times New Roman"/>
          <w:bCs/>
          <w:color w:val="000000" w:themeColor="text1"/>
          <w:sz w:val="22"/>
        </w:rPr>
        <w:t>0.05</w:t>
      </w:r>
      <w:r w:rsidR="009117AB">
        <w:rPr>
          <w:rFonts w:ascii="Times New Roman" w:hAnsi="Times New Roman" w:cs="Times New Roman"/>
          <w:bCs/>
          <w:color w:val="000000" w:themeColor="text1"/>
          <w:sz w:val="22"/>
        </w:rPr>
        <w:t>.</w:t>
      </w:r>
    </w:p>
    <w:p w:rsidR="00F24A61" w:rsidRPr="00AD5313" w:rsidRDefault="00F24A61" w:rsidP="000E1C3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AB6701" w:rsidRPr="00AD5313" w:rsidRDefault="00AB6701" w:rsidP="000E1C3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</w:t>
      </w:r>
      <w:r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 Figure 2. </w:t>
      </w:r>
      <w:r w:rsidR="000D0ECC"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HSF1 depletion downregulated the transcriptional level of MDR1 in drug resistant cancer cells.</w:t>
      </w:r>
      <w:r w:rsidRPr="00AD53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133CB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(</w:t>
      </w:r>
      <w:r w:rsidR="00B133CB" w:rsidRPr="00B133CB">
        <w:rPr>
          <w:rFonts w:ascii="Times New Roman" w:eastAsia="HY신명조" w:hAnsi="Times New Roman" w:cs="Times New Roman"/>
          <w:b/>
          <w:color w:val="000000" w:themeColor="text1"/>
          <w:sz w:val="22"/>
          <w:szCs w:val="21"/>
        </w:rPr>
        <w:t>a</w:t>
      </w:r>
      <w:r w:rsidR="007A307E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left</w:t>
      </w:r>
      <w:r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) </w:t>
      </w:r>
      <w:r w:rsidR="00A12B2E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After A549 and A549-taxolR cells were </w:t>
      </w:r>
      <w:r w:rsidR="006F4F4A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stably </w:t>
      </w:r>
      <w:r w:rsidR="00A12B2E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transfected with shRNA</w:t>
      </w:r>
      <w:r w:rsidR="00DA2246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(shCont</w:t>
      </w:r>
      <w:r w:rsidR="00A12B2E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) or shHSF1 and </w:t>
      </w:r>
      <w:r w:rsidR="007A307E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RT-PCR </w:t>
      </w:r>
      <w:r w:rsidR="000D0ECC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was performed. (</w:t>
      </w:r>
      <w:r w:rsidR="00B133CB" w:rsidRPr="00B133CB">
        <w:rPr>
          <w:rFonts w:ascii="Times New Roman" w:eastAsia="HY신명조" w:hAnsi="Times New Roman" w:cs="Times New Roman"/>
          <w:b/>
          <w:color w:val="000000" w:themeColor="text1"/>
          <w:sz w:val="22"/>
          <w:szCs w:val="21"/>
        </w:rPr>
        <w:t>a</w:t>
      </w:r>
      <w:r w:rsidR="000D0ECC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right</w:t>
      </w:r>
      <w:r w:rsidR="00A12B2E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) Luciferase assays in A549 and A549-taxolR cells were performed after transfection with a luciferase reporter construct with the mdr1 promoter with or without stably transfection of shRNA of HSF1. Values are expressed as fold-change relative to control A549 cells. Values are presented as mean ± SD of at least three independent experiments. </w:t>
      </w:r>
      <w:r w:rsidR="00835BD5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Statistics ca</w:t>
      </w:r>
      <w:r w:rsidR="00533E3E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lculated based on a student’s t-</w:t>
      </w:r>
      <w:r w:rsidR="00835BD5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test, </w:t>
      </w:r>
      <w:r w:rsidR="00A12B2E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*</w:t>
      </w:r>
      <w:r w:rsidR="00A12B2E" w:rsidRPr="009117AB">
        <w:rPr>
          <w:rFonts w:ascii="Times New Roman" w:eastAsia="HY신명조" w:hAnsi="Times New Roman" w:cs="Times New Roman"/>
          <w:i/>
          <w:color w:val="000000" w:themeColor="text1"/>
          <w:sz w:val="22"/>
          <w:szCs w:val="21"/>
        </w:rPr>
        <w:t>p</w:t>
      </w:r>
      <w:r w:rsidR="009117AB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</w:t>
      </w:r>
      <w:r w:rsidR="00A12B2E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&lt;</w:t>
      </w:r>
      <w:r w:rsidR="009117AB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</w:t>
      </w:r>
      <w:r w:rsidR="00A12B2E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0.05. </w:t>
      </w:r>
      <w:r w:rsidR="00B133CB" w:rsidRPr="00B133CB">
        <w:rPr>
          <w:rFonts w:ascii="Times New Roman" w:eastAsia="HY신명조" w:hAnsi="Times New Roman" w:cs="Times New Roman"/>
          <w:b/>
          <w:color w:val="000000" w:themeColor="text1"/>
          <w:sz w:val="22"/>
          <w:szCs w:val="21"/>
        </w:rPr>
        <w:t>b</w:t>
      </w:r>
      <w:r w:rsidR="003E3916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</w:t>
      </w:r>
      <w:r w:rsidR="00BE0527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A549 and</w:t>
      </w:r>
      <w:r w:rsidR="003E3916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A549-taxolR</w:t>
      </w:r>
      <w:r w:rsidR="00BE0527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cell line stably transfected with sh</w:t>
      </w:r>
      <w:r w:rsidR="00DA2246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Cont</w:t>
      </w:r>
      <w:r w:rsidR="003E3916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</w:t>
      </w:r>
      <w:r w:rsidR="00BE0527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or shHSF1</w:t>
      </w:r>
      <w:r w:rsidR="006F4F4A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</w:t>
      </w:r>
      <w:r w:rsidR="003E3916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analyzed by ChIP assay to measure enrichment of MDR1 promoter sequences. IgG was used as a negative control for the HSF1 antibody. </w:t>
      </w:r>
      <w:r w:rsidR="00835BD5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Statistics calculated based on one-way ANOVA, </w:t>
      </w:r>
      <w:r w:rsidR="003E3916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*</w:t>
      </w:r>
      <w:r w:rsidR="003E3916" w:rsidRPr="009117AB">
        <w:rPr>
          <w:rFonts w:ascii="Times New Roman" w:eastAsia="HY신명조" w:hAnsi="Times New Roman" w:cs="Times New Roman"/>
          <w:i/>
          <w:color w:val="000000" w:themeColor="text1"/>
          <w:sz w:val="22"/>
          <w:szCs w:val="21"/>
        </w:rPr>
        <w:t>p</w:t>
      </w:r>
      <w:r w:rsidR="009117AB">
        <w:rPr>
          <w:rFonts w:ascii="Times New Roman" w:eastAsia="HY신명조" w:hAnsi="Times New Roman" w:cs="Times New Roman"/>
          <w:i/>
          <w:color w:val="000000" w:themeColor="text1"/>
          <w:sz w:val="22"/>
          <w:szCs w:val="21"/>
        </w:rPr>
        <w:t xml:space="preserve"> </w:t>
      </w:r>
      <w:r w:rsidR="003E3916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&lt;</w:t>
      </w:r>
      <w:r w:rsidR="009117AB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 </w:t>
      </w:r>
      <w:r w:rsidR="003E3916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0.05</w:t>
      </w:r>
      <w:r w:rsidR="009117AB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.</w:t>
      </w:r>
      <w:bookmarkStart w:id="0" w:name="_GoBack"/>
      <w:bookmarkEnd w:id="0"/>
    </w:p>
    <w:p w:rsidR="00AB6701" w:rsidRPr="00AD5313" w:rsidRDefault="00AB6701" w:rsidP="000E1C3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657C07" w:rsidRPr="00AD5313" w:rsidRDefault="00657C07" w:rsidP="000E1C3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</w:t>
      </w:r>
      <w:r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 Figure </w:t>
      </w:r>
      <w:r w:rsidR="00AB6701"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3</w:t>
      </w:r>
      <w:r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. Effect of </w:t>
      </w:r>
      <w:r w:rsidRPr="00AD5313">
        <w:rPr>
          <w:rFonts w:ascii="Times New Roman" w:hAnsi="Times New Roman" w:cs="Times New Roman"/>
          <w:b/>
          <w:color w:val="000000" w:themeColor="text1"/>
          <w:sz w:val="22"/>
        </w:rPr>
        <w:t>MDR1 depletion on HSF1 expression in drug resistant cancer cells.</w:t>
      </w:r>
      <w:r w:rsidRPr="00AD53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A549 lung cancer cells, paclitaxel-resistant A549 cells (A549-taxolR), T47D breast cancer cells, and doxorubicin-resistant T47D cells (T47D-doxR) </w:t>
      </w:r>
      <w:r w:rsidRPr="00AD5313">
        <w:rPr>
          <w:rFonts w:ascii="Times New Roman" w:eastAsia="HY신명조" w:hAnsi="Times New Roman" w:cs="Times New Roman"/>
          <w:bCs/>
          <w:color w:val="000000" w:themeColor="text1"/>
          <w:kern w:val="0"/>
          <w:sz w:val="22"/>
          <w:szCs w:val="21"/>
          <w:shd w:val="clear" w:color="auto" w:fill="FFFFFF"/>
        </w:rPr>
        <w:t>were transfected with a control siRNA (si</w:t>
      </w:r>
      <w:r w:rsidR="00DA2246"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>Cont</w:t>
      </w:r>
      <w:r w:rsidR="00DA2246" w:rsidRPr="00AD5313">
        <w:rPr>
          <w:rFonts w:ascii="Times New Roman" w:eastAsia="HY신명조" w:hAnsi="Times New Roman" w:cs="Times New Roman"/>
          <w:bCs/>
          <w:color w:val="000000" w:themeColor="text1"/>
          <w:kern w:val="0"/>
          <w:sz w:val="22"/>
          <w:szCs w:val="21"/>
          <w:shd w:val="clear" w:color="auto" w:fill="FFFFFF"/>
        </w:rPr>
        <w:t>), siMDR1, C</w:t>
      </w:r>
      <w:r w:rsidRPr="00AD5313">
        <w:rPr>
          <w:rFonts w:ascii="Times New Roman" w:eastAsia="HY신명조" w:hAnsi="Times New Roman" w:cs="Times New Roman"/>
          <w:bCs/>
          <w:color w:val="000000" w:themeColor="text1"/>
          <w:kern w:val="0"/>
          <w:sz w:val="22"/>
          <w:szCs w:val="21"/>
          <w:shd w:val="clear" w:color="auto" w:fill="FFFFFF"/>
        </w:rPr>
        <w:t xml:space="preserve">ont-vector or MDR1 WT. Cell lysate was </w:t>
      </w:r>
      <w:r w:rsidR="00B133CB">
        <w:rPr>
          <w:rFonts w:ascii="Times New Roman" w:eastAsia="HY신명조" w:hAnsi="Times New Roman" w:cs="Times New Roman"/>
          <w:bCs/>
          <w:color w:val="000000" w:themeColor="text1"/>
          <w:kern w:val="0"/>
          <w:sz w:val="22"/>
          <w:szCs w:val="21"/>
          <w:shd w:val="clear" w:color="auto" w:fill="FFFFFF"/>
        </w:rPr>
        <w:t>performed by Western blotting (</w:t>
      </w:r>
      <w:r w:rsidR="00B133CB" w:rsidRPr="00B133CB">
        <w:rPr>
          <w:rFonts w:ascii="Times New Roman" w:eastAsia="HY신명조" w:hAnsi="Times New Roman" w:cs="Times New Roman"/>
          <w:b/>
          <w:bCs/>
          <w:color w:val="000000" w:themeColor="text1"/>
          <w:kern w:val="0"/>
          <w:sz w:val="22"/>
          <w:szCs w:val="21"/>
          <w:shd w:val="clear" w:color="auto" w:fill="FFFFFF"/>
        </w:rPr>
        <w:t>b</w:t>
      </w:r>
      <w:r w:rsidRPr="00AD5313">
        <w:rPr>
          <w:rFonts w:ascii="Times New Roman" w:eastAsia="HY신명조" w:hAnsi="Times New Roman" w:cs="Times New Roman"/>
          <w:bCs/>
          <w:color w:val="000000" w:themeColor="text1"/>
          <w:kern w:val="0"/>
          <w:sz w:val="22"/>
          <w:szCs w:val="21"/>
          <w:shd w:val="clear" w:color="auto" w:fill="FFFFFF"/>
        </w:rPr>
        <w:t xml:space="preserve">) or RT-PCR </w:t>
      </w:r>
      <w:r w:rsidR="00B133CB">
        <w:rPr>
          <w:rFonts w:ascii="Times New Roman" w:eastAsia="HY신명조" w:hAnsi="Times New Roman" w:cs="Times New Roman"/>
          <w:bCs/>
          <w:color w:val="000000" w:themeColor="text1"/>
          <w:kern w:val="0"/>
          <w:sz w:val="22"/>
          <w:szCs w:val="21"/>
          <w:shd w:val="clear" w:color="auto" w:fill="FFFFFF"/>
        </w:rPr>
        <w:t>(</w:t>
      </w:r>
      <w:r w:rsidR="00B133CB" w:rsidRPr="00B133CB">
        <w:rPr>
          <w:rFonts w:ascii="Times New Roman" w:eastAsia="HY신명조" w:hAnsi="Times New Roman" w:cs="Times New Roman"/>
          <w:b/>
          <w:bCs/>
          <w:color w:val="000000" w:themeColor="text1"/>
          <w:kern w:val="0"/>
          <w:sz w:val="22"/>
          <w:szCs w:val="21"/>
          <w:shd w:val="clear" w:color="auto" w:fill="FFFFFF"/>
        </w:rPr>
        <w:t>a</w:t>
      </w:r>
      <w:r w:rsidRPr="00AD5313">
        <w:rPr>
          <w:rFonts w:ascii="Times New Roman" w:eastAsia="HY신명조" w:hAnsi="Times New Roman" w:cs="Times New Roman"/>
          <w:bCs/>
          <w:color w:val="000000" w:themeColor="text1"/>
          <w:kern w:val="0"/>
          <w:sz w:val="22"/>
          <w:szCs w:val="21"/>
          <w:shd w:val="clear" w:color="auto" w:fill="FFFFFF"/>
        </w:rPr>
        <w:t xml:space="preserve">, </w:t>
      </w:r>
      <w:r w:rsidR="00B133CB" w:rsidRPr="00B133CB">
        <w:rPr>
          <w:rFonts w:ascii="Times New Roman" w:eastAsia="HY신명조" w:hAnsi="Times New Roman" w:cs="Times New Roman"/>
          <w:b/>
          <w:bCs/>
          <w:color w:val="000000" w:themeColor="text1"/>
          <w:kern w:val="0"/>
          <w:sz w:val="22"/>
          <w:szCs w:val="21"/>
          <w:shd w:val="clear" w:color="auto" w:fill="FFFFFF"/>
        </w:rPr>
        <w:lastRenderedPageBreak/>
        <w:t>c</w:t>
      </w:r>
      <w:r w:rsidRPr="00AD5313">
        <w:rPr>
          <w:rFonts w:ascii="Times New Roman" w:eastAsia="HY신명조" w:hAnsi="Times New Roman" w:cs="Times New Roman"/>
          <w:bCs/>
          <w:color w:val="000000" w:themeColor="text1"/>
          <w:kern w:val="0"/>
          <w:sz w:val="22"/>
          <w:szCs w:val="21"/>
          <w:shd w:val="clear" w:color="auto" w:fill="FFFFFF"/>
        </w:rPr>
        <w:t>).</w:t>
      </w:r>
    </w:p>
    <w:p w:rsidR="00657C07" w:rsidRPr="00AD5313" w:rsidRDefault="00657C07" w:rsidP="000E1C3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:rsidR="00657C07" w:rsidRPr="00AD5313" w:rsidRDefault="00657C07" w:rsidP="000E1C3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</w:t>
      </w:r>
      <w:r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 Figure </w:t>
      </w:r>
      <w:r w:rsidR="00AB6701"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4</w:t>
      </w:r>
      <w:r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. Phosphorylation patterns of HSF1 in drug resistant cancer cells. </w:t>
      </w:r>
      <w:r w:rsidR="00B133CB" w:rsidRPr="00B133CB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a</w:t>
      </w:r>
      <w:r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Pr="00AD531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A549 cells, A549-taxolR, T47D cells, T47</w:t>
      </w:r>
      <w:r w:rsidR="00B55466" w:rsidRPr="00AD531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D-doxR, MCF7 cells, and MCF7-dox</w:t>
      </w:r>
      <w:r w:rsidRPr="00AD531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R were treated paclitaxel for 24 h at indicated concentrations. </w:t>
      </w:r>
      <w:r w:rsidR="00B133CB" w:rsidRPr="00B133CB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b</w:t>
      </w:r>
      <w:r w:rsidRPr="00B133CB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Pr="00AD5313">
        <w:rPr>
          <w:rFonts w:ascii="Times New Roman" w:hAnsi="Times New Roman" w:cs="Times New Roman"/>
          <w:color w:val="000000" w:themeColor="text1"/>
          <w:sz w:val="22"/>
        </w:rPr>
        <w:t xml:space="preserve">Protein levels in </w:t>
      </w:r>
      <w:r w:rsidRPr="00AD5313">
        <w:rPr>
          <w:rFonts w:ascii="Times New Roman" w:eastAsia="HY신명조" w:hAnsi="Times New Roman" w:cs="Times New Roman"/>
          <w:color w:val="000000" w:themeColor="text1"/>
          <w:sz w:val="22"/>
          <w:szCs w:val="21"/>
        </w:rPr>
        <w:t xml:space="preserve">A549 cells and A549-taxolR cells after treatment of indicated time and concentrations of paclitaxel, </w:t>
      </w:r>
      <w:r w:rsidRPr="00AD5313">
        <w:rPr>
          <w:rFonts w:ascii="Times New Roman" w:hAnsi="Times New Roman" w:cs="Times New Roman"/>
          <w:color w:val="000000" w:themeColor="text1"/>
          <w:sz w:val="22"/>
        </w:rPr>
        <w:t xml:space="preserve">were examined by Western blot analysis. </w:t>
      </w:r>
      <w:r w:rsidR="00B133CB" w:rsidRPr="00B133CB">
        <w:rPr>
          <w:rFonts w:ascii="Times New Roman" w:hAnsi="Times New Roman" w:cs="Times New Roman"/>
          <w:b/>
          <w:color w:val="000000" w:themeColor="text1"/>
          <w:sz w:val="22"/>
        </w:rPr>
        <w:t>c</w:t>
      </w:r>
      <w:r w:rsidRPr="00B133CB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AD5313">
        <w:rPr>
          <w:rFonts w:ascii="Times New Roman" w:hAnsi="Times New Roman" w:cs="Times New Roman"/>
          <w:color w:val="000000" w:themeColor="text1"/>
          <w:sz w:val="22"/>
        </w:rPr>
        <w:t xml:space="preserve">Recovery after heat shock treatment were evaluated changes of phosphorylation sites of HSF1 at Ser230, Ser326 and Ser303/307 in A549-taxolR cells. </w:t>
      </w:r>
      <w:r w:rsidR="00B133CB" w:rsidRPr="00B133CB">
        <w:rPr>
          <w:rFonts w:ascii="Times New Roman" w:hAnsi="Times New Roman" w:cs="Times New Roman"/>
          <w:b/>
          <w:color w:val="000000" w:themeColor="text1"/>
          <w:sz w:val="22"/>
        </w:rPr>
        <w:t>d</w:t>
      </w:r>
      <w:r w:rsidR="006E3F46" w:rsidRPr="00AD53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E3F46" w:rsidRPr="00AD5313">
        <w:rPr>
          <w:rFonts w:ascii="Times New Roman" w:eastAsia="HY신명조" w:hAnsi="Times New Roman" w:cs="Times New Roman"/>
          <w:bCs/>
          <w:color w:val="000000" w:themeColor="text1"/>
          <w:kern w:val="0"/>
          <w:sz w:val="22"/>
        </w:rPr>
        <w:t xml:space="preserve">RT-PCR analysis </w:t>
      </w:r>
      <w:r w:rsidR="006E3F46" w:rsidRPr="00AD5313">
        <w:rPr>
          <w:rFonts w:ascii="Times New Roman" w:hAnsi="Times New Roman" w:cs="Times New Roman"/>
          <w:color w:val="000000" w:themeColor="text1"/>
          <w:sz w:val="22"/>
        </w:rPr>
        <w:t xml:space="preserve">in S303/307A and siHSF1 transfected A549-taxolR or T47D-doxR cells were performed. </w:t>
      </w:r>
      <w:r w:rsidR="00B133CB" w:rsidRPr="00B133CB">
        <w:rPr>
          <w:rFonts w:ascii="Times New Roman" w:hAnsi="Times New Roman" w:cs="Times New Roman"/>
          <w:b/>
          <w:color w:val="000000" w:themeColor="text1"/>
          <w:sz w:val="22"/>
        </w:rPr>
        <w:t>e</w:t>
      </w:r>
      <w:r w:rsidR="00682CEA" w:rsidRPr="00AD5313">
        <w:rPr>
          <w:rFonts w:ascii="Times New Roman" w:hAnsi="Times New Roman" w:cs="Times New Roman"/>
          <w:color w:val="000000" w:themeColor="text1"/>
          <w:sz w:val="22"/>
        </w:rPr>
        <w:t xml:space="preserve"> A549 cells and A549-taxolR cells after transfection of Flag tagged point mutants of HSF1 at Ser303/307 (S303/307A and S303/307E, phospho-defective and mimicking, respectively) analyzed by Western blot.</w:t>
      </w:r>
    </w:p>
    <w:p w:rsidR="00657C07" w:rsidRPr="00AD5313" w:rsidRDefault="00657C07" w:rsidP="000E1C3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:rsidR="00657C07" w:rsidRPr="00AD5313" w:rsidRDefault="00657C07" w:rsidP="000E1C3F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  <w:r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</w:t>
      </w:r>
      <w:r w:rsidR="00B334B4"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 Figure </w:t>
      </w:r>
      <w:r w:rsidR="00AB6701"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5</w:t>
      </w:r>
      <w:r w:rsidRPr="00AD5313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. FBXW7 mRNA level in resistance cells. </w:t>
      </w:r>
      <w:r w:rsidR="00B133CB" w:rsidRPr="00B133CB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a</w:t>
      </w:r>
      <w:r w:rsidR="00682CEA" w:rsidRPr="00AD531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A549 cells and A549-taxolR cells were treated paclitaxel for 24 h and stained with pHSF1 (Ser303/307) antibody and DAPI. Cells were analyzed using Confocal Laser Scanning Microscope. Scale bar, 40 μm. </w:t>
      </w:r>
      <w:r w:rsidR="00B133CB" w:rsidRPr="00B133CB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b</w:t>
      </w:r>
      <w:r w:rsidRPr="00AD531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RT-PCR using A549 cells, A549-taxolR cells, T47D cells, and T47D-doxR were performed. The </w:t>
      </w:r>
      <w:r w:rsidRPr="00AD5313">
        <w:rPr>
          <w:rFonts w:ascii="Times New Roman" w:hAnsi="Times New Roman" w:cs="Times New Roman"/>
          <w:bCs/>
          <w:i/>
          <w:color w:val="000000" w:themeColor="text1"/>
          <w:kern w:val="0"/>
          <w:sz w:val="22"/>
        </w:rPr>
        <w:t>gapdh</w:t>
      </w:r>
      <w:r w:rsidRPr="00AD531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was used as a loading control for RT-PCR.</w:t>
      </w:r>
      <w:r w:rsidR="00AB6701" w:rsidRPr="00AD531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</w:t>
      </w:r>
      <w:r w:rsidR="00B133CB" w:rsidRPr="00B133CB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c</w:t>
      </w:r>
      <w:r w:rsidR="00AB6701" w:rsidRPr="00AD531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Western blotting was performed using HSF1−/− </w:t>
      </w:r>
      <w:r w:rsidR="003E3916" w:rsidRPr="00AD531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mouse embryonic fibroblasts</w:t>
      </w:r>
      <w:r w:rsidR="00AB6701" w:rsidRPr="00AD5313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and HSF1+/+ mouse embryonic fibroblasts after transiently transfection of WT-FBXW7.</w:t>
      </w:r>
    </w:p>
    <w:p w:rsidR="00B334B4" w:rsidRPr="00AD5313" w:rsidRDefault="00B334B4" w:rsidP="000E1C3F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p w:rsidR="00657C07" w:rsidRPr="00AD5313" w:rsidRDefault="00657C07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</w:pPr>
    </w:p>
    <w:p w:rsidR="000E1C3F" w:rsidRPr="00AD5313" w:rsidRDefault="000E1C3F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</w:pPr>
      <w:r w:rsidRPr="00AD5313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br w:type="page"/>
      </w:r>
    </w:p>
    <w:p w:rsidR="001B55E1" w:rsidRPr="00AD5313" w:rsidRDefault="00657C07" w:rsidP="00657C07">
      <w:pPr>
        <w:spacing w:line="30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</w:pPr>
      <w:r w:rsidRPr="00AD5313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  <w:lastRenderedPageBreak/>
        <w:t>Supplemental Tables</w:t>
      </w:r>
    </w:p>
    <w:p w:rsidR="00F24A61" w:rsidRPr="00AD5313" w:rsidRDefault="00F24A61" w:rsidP="00657C07">
      <w:pPr>
        <w:spacing w:line="30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</w:rPr>
      </w:pPr>
    </w:p>
    <w:p w:rsidR="001B55E1" w:rsidRPr="00AD5313" w:rsidRDefault="00363FC5" w:rsidP="002D46E9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Table </w:t>
      </w:r>
      <w:r w:rsidR="00E038E0"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1. </w:t>
      </w:r>
      <w:r w:rsidR="001B55E1"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>Plasmids used in this work</w:t>
      </w:r>
    </w:p>
    <w:tbl>
      <w:tblPr>
        <w:tblW w:w="8925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2126"/>
        <w:gridCol w:w="2965"/>
        <w:gridCol w:w="1140"/>
      </w:tblGrid>
      <w:tr w:rsidR="00AD5313" w:rsidRPr="00AD5313" w:rsidTr="00A348E3">
        <w:trPr>
          <w:trHeight w:val="335"/>
        </w:trPr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FA3832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nsert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Vecto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Marker</w:t>
            </w:r>
          </w:p>
        </w:tc>
      </w:tr>
      <w:tr w:rsidR="00AD5313" w:rsidRPr="00AD5313" w:rsidTr="00A348E3">
        <w:trPr>
          <w:trHeight w:val="335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S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Wild Ty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ull length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3xFLAG-Myc-CMV-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mpicillin</w:t>
            </w:r>
          </w:p>
        </w:tc>
      </w:tr>
      <w:tr w:rsidR="00AD5313" w:rsidRPr="00AD5313" w:rsidTr="00A348E3">
        <w:trPr>
          <w:trHeight w:val="323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303/307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oint mutatio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3xFLAG-Myc-CMV-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mpicillin</w:t>
            </w:r>
          </w:p>
        </w:tc>
      </w:tr>
      <w:tr w:rsidR="00AD5313" w:rsidRPr="00AD5313" w:rsidTr="00A348E3">
        <w:trPr>
          <w:trHeight w:val="323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303/307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oint mutatio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3xFLAG-Myc-CMV-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mpicillin</w:t>
            </w:r>
          </w:p>
        </w:tc>
      </w:tr>
      <w:tr w:rsidR="00AD5313" w:rsidRPr="00AD5313" w:rsidTr="00A348E3">
        <w:trPr>
          <w:trHeight w:val="323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230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oint mutatio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3xFLAG-Myc-CMV-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mpicillin</w:t>
            </w:r>
          </w:p>
        </w:tc>
      </w:tr>
      <w:tr w:rsidR="00AD5313" w:rsidRPr="00AD5313" w:rsidTr="00A348E3">
        <w:trPr>
          <w:trHeight w:val="323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326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oint mutatio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3xFLAG-Myc-CMV-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4B" w:rsidRPr="00AD5313" w:rsidRDefault="0080674B" w:rsidP="00806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mpicillin</w:t>
            </w:r>
          </w:p>
        </w:tc>
      </w:tr>
      <w:tr w:rsidR="00AD5313" w:rsidRPr="00AD5313" w:rsidTr="002C5DC4">
        <w:trPr>
          <w:trHeight w:val="323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E3" w:rsidRPr="00AD5313" w:rsidRDefault="00A348E3" w:rsidP="00A34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BXW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8E3" w:rsidRPr="00AD5313" w:rsidRDefault="00A348E3" w:rsidP="00A34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Wild 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8E3" w:rsidRPr="00AD5313" w:rsidRDefault="00A348E3" w:rsidP="00A34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ull length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8E3" w:rsidRPr="00AD5313" w:rsidRDefault="00A348E3" w:rsidP="00A34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3xFLAG-Myc-CMV-2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8E3" w:rsidRPr="00AD5313" w:rsidRDefault="00A348E3" w:rsidP="00A34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mpicillin</w:t>
            </w:r>
          </w:p>
        </w:tc>
      </w:tr>
      <w:tr w:rsidR="00AD5313" w:rsidRPr="00AD5313" w:rsidTr="002C5DC4">
        <w:trPr>
          <w:trHeight w:val="323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8E3" w:rsidRPr="00AD5313" w:rsidRDefault="00A348E3" w:rsidP="00A34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8E3" w:rsidRPr="00AD5313" w:rsidRDefault="00A348E3" w:rsidP="00A34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205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8E3" w:rsidRPr="00AD5313" w:rsidRDefault="00A348E3" w:rsidP="00A34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oint mutation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8E3" w:rsidRPr="00AD5313" w:rsidRDefault="00A348E3" w:rsidP="00A34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3xFLAG-Myc-CMV-2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8E3" w:rsidRPr="00AD5313" w:rsidRDefault="00A348E3" w:rsidP="00A34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mpicillin</w:t>
            </w:r>
          </w:p>
        </w:tc>
      </w:tr>
    </w:tbl>
    <w:p w:rsidR="001B55E1" w:rsidRPr="00AD5313" w:rsidRDefault="001B55E1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</w:p>
    <w:p w:rsidR="00F22450" w:rsidRPr="00AD5313" w:rsidRDefault="00363FC5" w:rsidP="00F22450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Table </w:t>
      </w:r>
      <w:r w:rsidR="00782DF9"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2. </w:t>
      </w:r>
      <w:r w:rsidR="00F22450" w:rsidRPr="00AD5313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Primer sets used in ChIP-qPCR</w:t>
      </w:r>
    </w:p>
    <w:tbl>
      <w:tblPr>
        <w:tblW w:w="901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5386"/>
        <w:gridCol w:w="1508"/>
      </w:tblGrid>
      <w:tr w:rsidR="00AD5313" w:rsidRPr="00AD5313" w:rsidTr="008F15B9">
        <w:trPr>
          <w:trHeight w:val="53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2450" w:rsidRPr="00AD5313" w:rsidRDefault="00F22450" w:rsidP="008F15B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Gene symbols</w:t>
            </w:r>
          </w:p>
        </w:tc>
        <w:tc>
          <w:tcPr>
            <w:tcW w:w="53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2450" w:rsidRPr="00AD5313" w:rsidRDefault="00F22450" w:rsidP="008F15B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rimer sequences (5’-3’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22450" w:rsidRPr="00AD5313" w:rsidRDefault="00F22450" w:rsidP="008F15B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313" w:rsidRPr="00AD5313" w:rsidTr="008F15B9">
        <w:trPr>
          <w:trHeight w:val="253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2450" w:rsidRPr="00AD5313" w:rsidRDefault="00F22450" w:rsidP="008F15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53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2450" w:rsidRPr="00AD5313" w:rsidRDefault="00F22450" w:rsidP="008F15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2450" w:rsidRPr="00AD5313" w:rsidRDefault="00F22450" w:rsidP="008F15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</w:tr>
      <w:tr w:rsidR="00AD5313" w:rsidRPr="00AD5313" w:rsidTr="008F15B9">
        <w:trPr>
          <w:trHeight w:val="377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0" w:rsidRPr="00AD5313" w:rsidRDefault="00F22450" w:rsidP="008F15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  <w:t>mdr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0" w:rsidRPr="00AD5313" w:rsidRDefault="00F22450" w:rsidP="008F15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GGA GCA GTC ATC TGT GGT G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450" w:rsidRPr="00AD5313" w:rsidRDefault="00F22450" w:rsidP="008F15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</w:tr>
      <w:tr w:rsidR="00AD5313" w:rsidRPr="00AD5313" w:rsidTr="008F15B9">
        <w:trPr>
          <w:trHeight w:val="421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2450" w:rsidRPr="00AD5313" w:rsidRDefault="00F22450" w:rsidP="008F15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0" w:rsidRPr="00AD5313" w:rsidRDefault="00F22450" w:rsidP="008F15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TC GAA TGA GCT CAG GCT T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450" w:rsidRPr="00AD5313" w:rsidRDefault="00F22450" w:rsidP="008F15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</w:tr>
    </w:tbl>
    <w:p w:rsidR="00F22450" w:rsidRPr="00AD5313" w:rsidRDefault="00F22450" w:rsidP="00F22450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AD531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EB35EE5" wp14:editId="324C317D">
            <wp:extent cx="5731510" cy="163812"/>
            <wp:effectExtent l="0" t="0" r="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3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2450" w:rsidRPr="00AD5313" w:rsidRDefault="00F22450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</w:p>
    <w:p w:rsidR="00055FA3" w:rsidRPr="00AD5313" w:rsidRDefault="00363FC5" w:rsidP="002D46E9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Table </w:t>
      </w:r>
      <w:r w:rsidR="00782DF9"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3. </w:t>
      </w:r>
      <w:r w:rsidR="00055FA3" w:rsidRPr="00AD5313">
        <w:rPr>
          <w:rFonts w:ascii="Times New Roman" w:hAnsi="Times New Roman" w:cs="Times New Roman"/>
          <w:b/>
          <w:bCs/>
          <w:color w:val="000000" w:themeColor="text1"/>
          <w:sz w:val="22"/>
        </w:rPr>
        <w:t>Primer sequences for RT-PCR</w:t>
      </w:r>
    </w:p>
    <w:tbl>
      <w:tblPr>
        <w:tblW w:w="901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5704"/>
        <w:gridCol w:w="1332"/>
      </w:tblGrid>
      <w:tr w:rsidR="00AD5313" w:rsidRPr="00AD5313" w:rsidTr="0024651F">
        <w:trPr>
          <w:trHeight w:val="328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651F" w:rsidRPr="00AD5313" w:rsidRDefault="0024651F" w:rsidP="00CC0E6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Gene symbols</w:t>
            </w:r>
          </w:p>
        </w:tc>
        <w:tc>
          <w:tcPr>
            <w:tcW w:w="5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651F" w:rsidRPr="00AD5313" w:rsidRDefault="0024651F" w:rsidP="00CC0E6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rimer sequences (5’-3’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AD5313" w:rsidRPr="00AD5313" w:rsidTr="0024651F">
        <w:trPr>
          <w:trHeight w:val="533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5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B85708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  <w:t>mdr1</w:t>
            </w: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G AGG CCA ACA TAC ATG C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A GTT CAC TGG CGC TTT G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B85708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  <w:t>hsf1</w:t>
            </w: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GGT CAA GCC AGA GAG AGA C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TC ATG CTT CAT GGC CAG G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B85708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  <w:t>fbxw7</w:t>
            </w: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AA GAG TTG TTA GCG GTT CTC 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CA CAT GGA TAC CAT CAA ACT 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B85708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  <w:t>hsp27</w:t>
            </w: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CT GGA TGT CAA CCA CTT C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TG GGA TGG TGA TCT CGT T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B85708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  <w:t>hsp70</w:t>
            </w: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CA AGT CCG AGA ACG TGC A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GCA TCG ATG TCG AAG GTC A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B85708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  <w:t>gapdh</w:t>
            </w: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CG GAT TTG GTC GTA TTG G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</w:tr>
      <w:tr w:rsidR="00AD5313" w:rsidRPr="00AD5313" w:rsidTr="0024651F">
        <w:trPr>
          <w:trHeight w:val="328"/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GA TTT TGG AGG GAT CTC G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51F" w:rsidRPr="00AD5313" w:rsidRDefault="0024651F" w:rsidP="00CC0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D531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</w:tr>
    </w:tbl>
    <w:p w:rsidR="0065679B" w:rsidRPr="00AD5313" w:rsidRDefault="00055FA3" w:rsidP="00F24A6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</w:pPr>
      <w:r w:rsidRPr="00AD5313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F, forward; R, reverse.</w:t>
      </w:r>
    </w:p>
    <w:sectPr w:rsidR="0065679B" w:rsidRPr="00AD53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50D" w:rsidRDefault="0084050D" w:rsidP="00FA3832">
      <w:pPr>
        <w:spacing w:after="0" w:line="240" w:lineRule="auto"/>
      </w:pPr>
      <w:r>
        <w:separator/>
      </w:r>
    </w:p>
  </w:endnote>
  <w:endnote w:type="continuationSeparator" w:id="0">
    <w:p w:rsidR="0084050D" w:rsidRDefault="0084050D" w:rsidP="00FA3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50D" w:rsidRDefault="0084050D" w:rsidP="00FA3832">
      <w:pPr>
        <w:spacing w:after="0" w:line="240" w:lineRule="auto"/>
      </w:pPr>
      <w:r>
        <w:separator/>
      </w:r>
    </w:p>
  </w:footnote>
  <w:footnote w:type="continuationSeparator" w:id="0">
    <w:p w:rsidR="0084050D" w:rsidRDefault="0084050D" w:rsidP="00FA38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AB8"/>
    <w:rsid w:val="0001450B"/>
    <w:rsid w:val="0003178C"/>
    <w:rsid w:val="00055FA3"/>
    <w:rsid w:val="00056E1A"/>
    <w:rsid w:val="00057CBF"/>
    <w:rsid w:val="00062BBC"/>
    <w:rsid w:val="00094E70"/>
    <w:rsid w:val="000B35B7"/>
    <w:rsid w:val="000D0ECC"/>
    <w:rsid w:val="000E1C3F"/>
    <w:rsid w:val="00105C08"/>
    <w:rsid w:val="001132FB"/>
    <w:rsid w:val="001246A4"/>
    <w:rsid w:val="00125C7D"/>
    <w:rsid w:val="00140676"/>
    <w:rsid w:val="00147E84"/>
    <w:rsid w:val="00192285"/>
    <w:rsid w:val="001B0903"/>
    <w:rsid w:val="001B3890"/>
    <w:rsid w:val="001B55E1"/>
    <w:rsid w:val="001C7183"/>
    <w:rsid w:val="00210DA8"/>
    <w:rsid w:val="0024651F"/>
    <w:rsid w:val="00264310"/>
    <w:rsid w:val="002D46E9"/>
    <w:rsid w:val="00363FC5"/>
    <w:rsid w:val="003E3916"/>
    <w:rsid w:val="00472100"/>
    <w:rsid w:val="004747F6"/>
    <w:rsid w:val="00504779"/>
    <w:rsid w:val="00517CC7"/>
    <w:rsid w:val="00526421"/>
    <w:rsid w:val="00533E3E"/>
    <w:rsid w:val="00565357"/>
    <w:rsid w:val="00595105"/>
    <w:rsid w:val="005E68B5"/>
    <w:rsid w:val="00607164"/>
    <w:rsid w:val="0065679B"/>
    <w:rsid w:val="00657C07"/>
    <w:rsid w:val="00663899"/>
    <w:rsid w:val="006658A4"/>
    <w:rsid w:val="00682CEA"/>
    <w:rsid w:val="006A6C57"/>
    <w:rsid w:val="006D7171"/>
    <w:rsid w:val="006E1120"/>
    <w:rsid w:val="006E3F46"/>
    <w:rsid w:val="006F4F4A"/>
    <w:rsid w:val="00764A5B"/>
    <w:rsid w:val="00782DF9"/>
    <w:rsid w:val="007A307E"/>
    <w:rsid w:val="00805410"/>
    <w:rsid w:val="0080674B"/>
    <w:rsid w:val="0080746C"/>
    <w:rsid w:val="00815E22"/>
    <w:rsid w:val="00832AEA"/>
    <w:rsid w:val="00835BD5"/>
    <w:rsid w:val="0084050D"/>
    <w:rsid w:val="00845AB8"/>
    <w:rsid w:val="00895D5D"/>
    <w:rsid w:val="008A274A"/>
    <w:rsid w:val="008E686C"/>
    <w:rsid w:val="00907E5C"/>
    <w:rsid w:val="009117AB"/>
    <w:rsid w:val="0098172D"/>
    <w:rsid w:val="009B48CC"/>
    <w:rsid w:val="009B4D40"/>
    <w:rsid w:val="00A12B2E"/>
    <w:rsid w:val="00A219DD"/>
    <w:rsid w:val="00A277F1"/>
    <w:rsid w:val="00A348E3"/>
    <w:rsid w:val="00A713F3"/>
    <w:rsid w:val="00AA3DA9"/>
    <w:rsid w:val="00AA64E5"/>
    <w:rsid w:val="00AA6EB9"/>
    <w:rsid w:val="00AB6701"/>
    <w:rsid w:val="00AD5313"/>
    <w:rsid w:val="00AE75DC"/>
    <w:rsid w:val="00B133CB"/>
    <w:rsid w:val="00B334B4"/>
    <w:rsid w:val="00B402F4"/>
    <w:rsid w:val="00B4194B"/>
    <w:rsid w:val="00B55466"/>
    <w:rsid w:val="00B70405"/>
    <w:rsid w:val="00B85708"/>
    <w:rsid w:val="00B90333"/>
    <w:rsid w:val="00BC40CB"/>
    <w:rsid w:val="00BE0527"/>
    <w:rsid w:val="00C1736D"/>
    <w:rsid w:val="00C57510"/>
    <w:rsid w:val="00C769AE"/>
    <w:rsid w:val="00CB65F8"/>
    <w:rsid w:val="00CC0E65"/>
    <w:rsid w:val="00D3371F"/>
    <w:rsid w:val="00DA2246"/>
    <w:rsid w:val="00DD27B4"/>
    <w:rsid w:val="00DE6120"/>
    <w:rsid w:val="00E038E0"/>
    <w:rsid w:val="00E20B2F"/>
    <w:rsid w:val="00E45F4C"/>
    <w:rsid w:val="00E93B1F"/>
    <w:rsid w:val="00EB044C"/>
    <w:rsid w:val="00EB21D3"/>
    <w:rsid w:val="00EB6678"/>
    <w:rsid w:val="00EC0361"/>
    <w:rsid w:val="00EC6878"/>
    <w:rsid w:val="00ED0F19"/>
    <w:rsid w:val="00F22450"/>
    <w:rsid w:val="00F22753"/>
    <w:rsid w:val="00F24A61"/>
    <w:rsid w:val="00F33089"/>
    <w:rsid w:val="00F754E3"/>
    <w:rsid w:val="00FA3832"/>
    <w:rsid w:val="00FF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80D2D7-B88D-4B68-AF69-945946C0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38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3832"/>
  </w:style>
  <w:style w:type="paragraph" w:styleId="a5">
    <w:name w:val="footer"/>
    <w:basedOn w:val="a"/>
    <w:link w:val="Char0"/>
    <w:uiPriority w:val="99"/>
    <w:unhideWhenUsed/>
    <w:rsid w:val="00FA38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3832"/>
  </w:style>
  <w:style w:type="paragraph" w:styleId="a6">
    <w:name w:val="Balloon Text"/>
    <w:basedOn w:val="a"/>
    <w:link w:val="Char1"/>
    <w:uiPriority w:val="99"/>
    <w:semiHidden/>
    <w:unhideWhenUsed/>
    <w:rsid w:val="00AA64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A64E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46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DE63C-1D7F-477B-A589-B587876DD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93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기린</dc:creator>
  <cp:keywords/>
  <dc:description/>
  <cp:lastModifiedBy>문기린</cp:lastModifiedBy>
  <cp:revision>7</cp:revision>
  <dcterms:created xsi:type="dcterms:W3CDTF">2020-03-07T13:04:00Z</dcterms:created>
  <dcterms:modified xsi:type="dcterms:W3CDTF">2020-05-07T21:26:00Z</dcterms:modified>
</cp:coreProperties>
</file>